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5"/>
        <w:gridCol w:w="2305"/>
        <w:gridCol w:w="2305"/>
        <w:gridCol w:w="2305"/>
      </w:tblGrid>
      <w:tr w:rsidR="00280809" w:rsidRPr="00280809" w14:paraId="443A7EF7" w14:textId="77777777" w:rsidTr="00C05E9D">
        <w:trPr>
          <w:trHeight w:val="279"/>
          <w:jc w:val="center"/>
        </w:trPr>
        <w:tc>
          <w:tcPr>
            <w:tcW w:w="3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344A2B" w14:textId="77777777" w:rsidR="00280809" w:rsidRPr="00280809" w:rsidRDefault="00280809" w:rsidP="0028080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0E50E6" w14:textId="725E9080" w:rsidR="00280809" w:rsidRPr="00280809" w:rsidRDefault="00280809" w:rsidP="0028080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Apo-Rv0812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427C5D" w14:textId="77777777" w:rsidR="00280809" w:rsidRPr="00280809" w:rsidRDefault="00280809" w:rsidP="0028080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PLP-Rv0812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AA02CD" w14:textId="77777777" w:rsidR="00280809" w:rsidRPr="00280809" w:rsidRDefault="00280809" w:rsidP="0028080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AKG-PMP-Rv0812</w:t>
            </w:r>
          </w:p>
        </w:tc>
      </w:tr>
      <w:tr w:rsidR="00280809" w:rsidRPr="00280809" w14:paraId="3A68DF31" w14:textId="77777777" w:rsidTr="00C05E9D">
        <w:trPr>
          <w:trHeight w:val="279"/>
          <w:jc w:val="center"/>
        </w:trPr>
        <w:tc>
          <w:tcPr>
            <w:tcW w:w="3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25936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Data collection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9405A6" w14:textId="77777777" w:rsidR="00280809" w:rsidRPr="00280809" w:rsidRDefault="00280809" w:rsidP="00280809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A96C21" w14:textId="77777777" w:rsidR="00280809" w:rsidRPr="00280809" w:rsidRDefault="00280809" w:rsidP="002808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A5D1A7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80809" w:rsidRPr="00280809" w14:paraId="5951C278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4732FD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our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7C0C19" w14:textId="057D5C52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APS, 23ID-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E8DC0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APS, 19I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74E7E58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APS, 23ID-D</w:t>
            </w:r>
          </w:p>
        </w:tc>
      </w:tr>
      <w:tr w:rsidR="00280809" w:rsidRPr="00280809" w14:paraId="194CD64C" w14:textId="77777777" w:rsidTr="00C05E9D">
        <w:trPr>
          <w:trHeight w:val="303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9E60E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pace gro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F7E8DD" w14:textId="49E25E11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2</w:t>
            </w:r>
            <w:r w:rsidRPr="00280809">
              <w:rPr>
                <w:rFonts w:ascii="Arial" w:eastAsia="Times New Roman" w:hAnsi="Arial" w:cs="Arial"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FAD3E8D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2</w:t>
            </w:r>
            <w:r w:rsidRPr="00280809">
              <w:rPr>
                <w:rFonts w:ascii="Arial" w:eastAsia="Times New Roman" w:hAnsi="Arial" w:cs="Arial"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445800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2</w:t>
            </w:r>
            <w:r w:rsidRPr="00280809">
              <w:rPr>
                <w:rFonts w:ascii="Arial" w:eastAsia="Times New Roman" w:hAnsi="Arial" w:cs="Arial"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1</w:t>
            </w:r>
          </w:p>
        </w:tc>
      </w:tr>
      <w:tr w:rsidR="00280809" w:rsidRPr="00280809" w14:paraId="41A720A6" w14:textId="77777777" w:rsidTr="00C05E9D">
        <w:trPr>
          <w:trHeight w:val="27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C5E7F8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cell dimensions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60DE13" w14:textId="646A3D1D" w:rsidR="00280809" w:rsidRPr="00280809" w:rsidRDefault="00280809" w:rsidP="00280809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1345599" w14:textId="77777777" w:rsidR="00280809" w:rsidRPr="00280809" w:rsidRDefault="00280809" w:rsidP="002808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FC48820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80809" w:rsidRPr="00280809" w14:paraId="0D2C6FAF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9C4A42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a, b, c (Å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D9AA87" w14:textId="0E883B88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8.4, 66.5, 97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6FF41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6.4, 203.2, 48.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F47B57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6.5, 202.3, 48.1</w:t>
            </w:r>
          </w:p>
        </w:tc>
      </w:tr>
      <w:tr w:rsidR="00280809" w:rsidRPr="00280809" w14:paraId="0030423E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C54418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α, β, γ (de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D23D69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0, 90.1, 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8AC62D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0, 90.0, 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8E18ECD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0, 90.0, 90</w:t>
            </w:r>
          </w:p>
        </w:tc>
      </w:tr>
      <w:tr w:rsidR="00280809" w:rsidRPr="00280809" w14:paraId="3392B713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69EA10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esolu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4541BB" w14:textId="5E5C5844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8.8-2.4 (2.48-2.4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F76399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0.3-2.7 (2.80-2.7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B4B50E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8.1-2.3 (2.40-2.30)</w:t>
            </w:r>
          </w:p>
        </w:tc>
      </w:tr>
      <w:tr w:rsidR="00280809" w:rsidRPr="00280809" w14:paraId="312B8D7D" w14:textId="77777777" w:rsidTr="00C05E9D">
        <w:trPr>
          <w:trHeight w:val="303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861757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</w:t>
            </w:r>
            <w:r w:rsidRPr="00280809">
              <w:rPr>
                <w:rFonts w:ascii="Arial" w:eastAsia="Times New Roman" w:hAnsi="Arial" w:cs="Arial"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 xml:space="preserve">merge </w:t>
            </w: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3A2A5E" w14:textId="01866ABA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.3 (4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7780FBE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0.7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00E3B0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3.9 (64)</w:t>
            </w:r>
          </w:p>
        </w:tc>
      </w:tr>
      <w:tr w:rsidR="00280809" w:rsidRPr="00280809" w14:paraId="4F4A7C15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DFB0E0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I/σ(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91719F" w14:textId="4BFF70E2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.75 (2.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C09822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.32 (1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B99331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.59 (1.54)</w:t>
            </w:r>
          </w:p>
        </w:tc>
      </w:tr>
      <w:tr w:rsidR="00280809" w:rsidRPr="00280809" w14:paraId="1C70B34E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871355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completeness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FD9EB0" w14:textId="0D1B96F5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9.51 (97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3BD94B1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8.84 (97.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AFDFA1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9.86 (99.93)</w:t>
            </w:r>
          </w:p>
        </w:tc>
      </w:tr>
      <w:tr w:rsidR="00280809" w:rsidRPr="00280809" w14:paraId="0A3CB91D" w14:textId="77777777" w:rsidTr="00C05E9D">
        <w:trPr>
          <w:trHeight w:val="27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9B747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Refineme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D04E8E" w14:textId="77777777" w:rsidR="00280809" w:rsidRPr="00280809" w:rsidRDefault="00280809" w:rsidP="00280809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625615" w14:textId="77777777" w:rsidR="00280809" w:rsidRPr="00280809" w:rsidRDefault="00280809" w:rsidP="002808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98D3BD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80809" w:rsidRPr="00280809" w14:paraId="581F0591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964E7F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no. of molecule in AS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4E4A7B" w14:textId="1CA2DE91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8C438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083D27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</w:tr>
      <w:tr w:rsidR="00280809" w:rsidRPr="00280809" w14:paraId="21A37816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25640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no. of reflection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7ACD36" w14:textId="3778918A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44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1F6FB5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35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50D131F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6131</w:t>
            </w:r>
          </w:p>
        </w:tc>
      </w:tr>
      <w:tr w:rsidR="00280809" w:rsidRPr="00280809" w14:paraId="60274C9E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42A615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work</w:t>
            </w:r>
            <w:proofErr w:type="spellEnd"/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/</w:t>
            </w:r>
            <w:proofErr w:type="spellStart"/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free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EA2F0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19/0.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1BBAC6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22/0.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BD9087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20/0.23</w:t>
            </w:r>
          </w:p>
        </w:tc>
      </w:tr>
      <w:tr w:rsidR="00280809" w:rsidRPr="00280809" w14:paraId="38264B20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B345DA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no. atom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8BB116" w14:textId="4AC6110B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5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155A41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876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345177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041</w:t>
            </w:r>
          </w:p>
        </w:tc>
      </w:tr>
      <w:tr w:rsidR="00280809" w:rsidRPr="00280809" w14:paraId="1CFA2249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1CDF12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liga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A68436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2B012E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DD91B5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</w:t>
            </w:r>
          </w:p>
        </w:tc>
      </w:tr>
      <w:tr w:rsidR="00280809" w:rsidRPr="00280809" w14:paraId="676C088D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0209E9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wa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42FCBF" w14:textId="5EDB0DD0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E701B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D3939D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306</w:t>
            </w:r>
          </w:p>
        </w:tc>
      </w:tr>
      <w:tr w:rsidR="00280809" w:rsidRPr="00280809" w14:paraId="0AA2A1BA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90EC3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-fact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C25EB4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8.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B81B18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50.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F463BA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5.41</w:t>
            </w:r>
          </w:p>
        </w:tc>
      </w:tr>
      <w:tr w:rsidR="00280809" w:rsidRPr="00280809" w14:paraId="519928A0" w14:textId="77777777" w:rsidTr="00C05E9D">
        <w:trPr>
          <w:trHeight w:val="27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23172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ms deviation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3C81C0" w14:textId="791971E7" w:rsidR="00280809" w:rsidRPr="00280809" w:rsidRDefault="00280809" w:rsidP="00280809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4A4DE8" w14:textId="77777777" w:rsidR="00280809" w:rsidRPr="00280809" w:rsidRDefault="00280809" w:rsidP="002808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9BAF19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280809" w:rsidRPr="00280809" w14:paraId="2785D880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B85418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ond lengths (Å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7F11F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0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E1AE5D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EAFA01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002</w:t>
            </w:r>
          </w:p>
        </w:tc>
      </w:tr>
      <w:tr w:rsidR="00280809" w:rsidRPr="00280809" w14:paraId="0F83B35D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CF5BB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bond angles (deg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FDBA85" w14:textId="5E4F6492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DE947A5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96E8226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61</w:t>
            </w:r>
          </w:p>
        </w:tc>
      </w:tr>
      <w:tr w:rsidR="00280809" w:rsidRPr="00280809" w14:paraId="392D5596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84BC2B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amachandran favored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339F1A" w14:textId="101B70D6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8.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6B8E5A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8.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D40C75E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98.12</w:t>
            </w:r>
          </w:p>
        </w:tc>
      </w:tr>
      <w:tr w:rsidR="00280809" w:rsidRPr="00280809" w14:paraId="4B96B39F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393FD3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amachandran allowed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523D71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0C164E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C08AB9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52</w:t>
            </w:r>
          </w:p>
        </w:tc>
      </w:tr>
      <w:tr w:rsidR="00280809" w:rsidRPr="00280809" w14:paraId="1BF43DAD" w14:textId="77777777" w:rsidTr="00C05E9D">
        <w:trPr>
          <w:trHeight w:val="269"/>
          <w:jc w:val="center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75C17C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Ramachandran outliers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8CB360" w14:textId="0095E21B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CA3122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2CBB53A" w14:textId="77777777" w:rsidR="00280809" w:rsidRPr="00280809" w:rsidRDefault="00280809" w:rsidP="00280809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  <w:r w:rsidRPr="0028080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0.36</w:t>
            </w:r>
          </w:p>
        </w:tc>
      </w:tr>
    </w:tbl>
    <w:p w14:paraId="344E20E8" w14:textId="7B983F46" w:rsidR="000926A8" w:rsidRDefault="00902BC3">
      <w:r w:rsidRPr="00AF168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956B9" wp14:editId="2E45E9A1">
                <wp:simplePos x="0" y="0"/>
                <wp:positionH relativeFrom="column">
                  <wp:posOffset>-241300</wp:posOffset>
                </wp:positionH>
                <wp:positionV relativeFrom="paragraph">
                  <wp:posOffset>-4914900</wp:posOffset>
                </wp:positionV>
                <wp:extent cx="6173760" cy="276999"/>
                <wp:effectExtent l="0" t="0" r="0" b="0"/>
                <wp:wrapNone/>
                <wp:docPr id="6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277C4D-F816-4A9F-952A-F107757CCC0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376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7DB1169" w14:textId="77777777" w:rsidR="00AF1689" w:rsidRDefault="00AF1689" w:rsidP="00AF1689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I. Crystallography Data and Refinement Statistic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956B9" id="Rectangle 2" o:spid="_x0000_s1026" style="position:absolute;margin-left:-19pt;margin-top:-387pt;width:486.1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" filled="f" fillcolor="#4472c4 [3204]" stroked="f" strokecolor="black [3213]">
                <v:shadow color="#e7e6e6 [3214]"/>
                <v:textbox style="mso-fit-shape-to-text:t">
                  <w:txbxContent>
                    <w:p w14:paraId="57DB1169" w14:textId="77777777" w:rsidR="00AF1689" w:rsidRDefault="00AF1689" w:rsidP="00AF1689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able SI. Crystallography Data and Refinement Statistics</w:t>
                      </w:r>
                    </w:p>
                  </w:txbxContent>
                </v:textbox>
              </v:rect>
            </w:pict>
          </mc:Fallback>
        </mc:AlternateContent>
      </w:r>
    </w:p>
    <w:p w14:paraId="293D80B0" w14:textId="377EB43C" w:rsidR="00AF1689" w:rsidRDefault="00AF1689"/>
    <w:p w14:paraId="12D5228A" w14:textId="159AB937" w:rsidR="00AF1689" w:rsidRDefault="00AF1689"/>
    <w:p w14:paraId="6BC0257B" w14:textId="456AC9DB" w:rsidR="00AF1689" w:rsidRDefault="00AF1689"/>
    <w:p w14:paraId="124618C8" w14:textId="77777777" w:rsidR="00B314D8" w:rsidRDefault="00B314D8">
      <w:bookmarkStart w:id="0" w:name="_GoBack"/>
      <w:bookmarkEnd w:id="0"/>
    </w:p>
    <w:sectPr w:rsidR="00B314D8" w:rsidSect="00401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D41AA"/>
    <w:multiLevelType w:val="multilevel"/>
    <w:tmpl w:val="3EF24BB2"/>
    <w:lvl w:ilvl="0">
      <w:start w:val="1"/>
      <w:numFmt w:val="upperRoman"/>
      <w:pStyle w:val="Heading1"/>
      <w:lvlText w:val="%1."/>
      <w:lvlJc w:val="left"/>
      <w:pPr>
        <w:ind w:left="0"/>
      </w:pPr>
    </w:lvl>
    <w:lvl w:ilvl="1">
      <w:start w:val="1"/>
      <w:numFmt w:val="upperLetter"/>
      <w:lvlText w:val="%2."/>
      <w:lvlJc w:val="left"/>
      <w:pPr>
        <w:ind w:left="720"/>
      </w:pPr>
    </w:lvl>
    <w:lvl w:ilvl="2">
      <w:start w:val="1"/>
      <w:numFmt w:val="decimal"/>
      <w:lvlText w:val="%3."/>
      <w:lvlJc w:val="left"/>
      <w:pPr>
        <w:ind w:left="1440"/>
      </w:pPr>
    </w:lvl>
    <w:lvl w:ilvl="3">
      <w:start w:val="1"/>
      <w:numFmt w:val="lowerLetter"/>
      <w:lvlText w:val="%4)"/>
      <w:lvlJc w:val="left"/>
      <w:pPr>
        <w:ind w:left="2160"/>
      </w:pPr>
    </w:lvl>
    <w:lvl w:ilvl="4">
      <w:start w:val="1"/>
      <w:numFmt w:val="decimal"/>
      <w:lvlText w:val="(%5)"/>
      <w:lvlJc w:val="left"/>
      <w:pPr>
        <w:ind w:left="2880"/>
      </w:pPr>
    </w:lvl>
    <w:lvl w:ilvl="5">
      <w:start w:val="1"/>
      <w:numFmt w:val="lowerLetter"/>
      <w:lvlText w:val="(%6)"/>
      <w:lvlJc w:val="left"/>
      <w:pPr>
        <w:ind w:left="3600"/>
      </w:pPr>
    </w:lvl>
    <w:lvl w:ilvl="6">
      <w:start w:val="1"/>
      <w:numFmt w:val="lowerRoman"/>
      <w:lvlText w:val="(%7)"/>
      <w:lvlJc w:val="left"/>
      <w:pPr>
        <w:ind w:left="4320"/>
      </w:pPr>
    </w:lvl>
    <w:lvl w:ilvl="7">
      <w:start w:val="1"/>
      <w:numFmt w:val="lowerLetter"/>
      <w:lvlText w:val="(%8)"/>
      <w:lvlJc w:val="left"/>
      <w:pPr>
        <w:ind w:left="5040"/>
      </w:pPr>
    </w:lvl>
    <w:lvl w:ilvl="8">
      <w:start w:val="1"/>
      <w:numFmt w:val="lowerRoman"/>
      <w:lvlText w:val="(%9)"/>
      <w:lvlJc w:val="left"/>
      <w:pPr>
        <w:ind w:left="5760"/>
      </w:pPr>
    </w:lvl>
  </w:abstractNum>
  <w:abstractNum w:abstractNumId="1" w15:restartNumberingAfterBreak="0">
    <w:nsid w:val="795223D2"/>
    <w:multiLevelType w:val="multilevel"/>
    <w:tmpl w:val="C97C1720"/>
    <w:lvl w:ilvl="0">
      <w:start w:val="1"/>
      <w:numFmt w:val="decimal"/>
      <w:pStyle w:val="Kat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89"/>
    <w:rsid w:val="0008489C"/>
    <w:rsid w:val="00086F34"/>
    <w:rsid w:val="000D35FC"/>
    <w:rsid w:val="00130FDC"/>
    <w:rsid w:val="001C2ED6"/>
    <w:rsid w:val="002264D1"/>
    <w:rsid w:val="002321B4"/>
    <w:rsid w:val="00280809"/>
    <w:rsid w:val="002E65AC"/>
    <w:rsid w:val="00307A25"/>
    <w:rsid w:val="00395954"/>
    <w:rsid w:val="003A4726"/>
    <w:rsid w:val="003C1059"/>
    <w:rsid w:val="003C7953"/>
    <w:rsid w:val="00401E42"/>
    <w:rsid w:val="00450797"/>
    <w:rsid w:val="004D792D"/>
    <w:rsid w:val="004E034B"/>
    <w:rsid w:val="00512524"/>
    <w:rsid w:val="00540114"/>
    <w:rsid w:val="00560BC8"/>
    <w:rsid w:val="00581C1F"/>
    <w:rsid w:val="00601BC7"/>
    <w:rsid w:val="006227B9"/>
    <w:rsid w:val="006A1828"/>
    <w:rsid w:val="0072631F"/>
    <w:rsid w:val="007B7C49"/>
    <w:rsid w:val="007B7CEF"/>
    <w:rsid w:val="00816CE6"/>
    <w:rsid w:val="0089070C"/>
    <w:rsid w:val="00902BC3"/>
    <w:rsid w:val="009040AD"/>
    <w:rsid w:val="00904968"/>
    <w:rsid w:val="00992825"/>
    <w:rsid w:val="009A23B9"/>
    <w:rsid w:val="009A71F4"/>
    <w:rsid w:val="009D5D91"/>
    <w:rsid w:val="00A81753"/>
    <w:rsid w:val="00AE2E05"/>
    <w:rsid w:val="00AF1689"/>
    <w:rsid w:val="00B01C5A"/>
    <w:rsid w:val="00B26B7B"/>
    <w:rsid w:val="00B314D8"/>
    <w:rsid w:val="00B43575"/>
    <w:rsid w:val="00B74E4C"/>
    <w:rsid w:val="00BD36ED"/>
    <w:rsid w:val="00BD3897"/>
    <w:rsid w:val="00C016AA"/>
    <w:rsid w:val="00C05E9D"/>
    <w:rsid w:val="00C30EEB"/>
    <w:rsid w:val="00C44C1F"/>
    <w:rsid w:val="00C7657F"/>
    <w:rsid w:val="00C96DA9"/>
    <w:rsid w:val="00CB196A"/>
    <w:rsid w:val="00CB5956"/>
    <w:rsid w:val="00D16509"/>
    <w:rsid w:val="00D515FB"/>
    <w:rsid w:val="00D97861"/>
    <w:rsid w:val="00DE5891"/>
    <w:rsid w:val="00DF41D7"/>
    <w:rsid w:val="00EC1EB6"/>
    <w:rsid w:val="00ED23CA"/>
    <w:rsid w:val="00F03108"/>
    <w:rsid w:val="00F32BB0"/>
    <w:rsid w:val="00F34948"/>
    <w:rsid w:val="00F54DAF"/>
    <w:rsid w:val="00F64DC4"/>
    <w:rsid w:val="00F75BEC"/>
    <w:rsid w:val="00F8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C1F390E"/>
  <w15:chartTrackingRefBased/>
  <w15:docId w15:val="{3F96C9CC-18EF-400E-BCB6-4E80AFBF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F4"/>
  </w:style>
  <w:style w:type="paragraph" w:styleId="Heading1">
    <w:name w:val="heading 1"/>
    <w:basedOn w:val="Normal"/>
    <w:next w:val="Normal"/>
    <w:link w:val="Heading1Char"/>
    <w:uiPriority w:val="9"/>
    <w:qFormat/>
    <w:rsid w:val="006A1828"/>
    <w:pPr>
      <w:keepNext/>
      <w:keepLines/>
      <w:numPr>
        <w:numId w:val="2"/>
      </w:numPr>
      <w:spacing w:before="240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1F4"/>
    <w:rPr>
      <w:rFonts w:ascii="Arial" w:eastAsiaTheme="majorEastAsia" w:hAnsi="Arial" w:cstheme="majorBidi"/>
      <w:szCs w:val="32"/>
    </w:rPr>
  </w:style>
  <w:style w:type="paragraph" w:customStyle="1" w:styleId="KatHeading1">
    <w:name w:val="Kat Heading 1"/>
    <w:basedOn w:val="Heading1"/>
    <w:next w:val="Normal"/>
    <w:link w:val="KatHeading1Char"/>
    <w:qFormat/>
    <w:rsid w:val="006A1828"/>
    <w:pPr>
      <w:numPr>
        <w:numId w:val="3"/>
      </w:numPr>
      <w:spacing w:before="120" w:after="200"/>
    </w:pPr>
    <w:rPr>
      <w:rFonts w:ascii="Times New Roman" w:hAnsi="Times New Roman" w:cs="Times New Roman"/>
      <w:b/>
      <w:color w:val="2F5496" w:themeColor="accent1" w:themeShade="BF"/>
      <w:sz w:val="22"/>
      <w:szCs w:val="22"/>
      <w:lang w:eastAsia="zh-CN"/>
    </w:rPr>
  </w:style>
  <w:style w:type="character" w:customStyle="1" w:styleId="KatHeading1Char">
    <w:name w:val="Kat Heading 1 Char"/>
    <w:basedOn w:val="Heading1Char"/>
    <w:link w:val="KatHeading1"/>
    <w:rsid w:val="006A1828"/>
    <w:rPr>
      <w:rFonts w:ascii="Times New Roman" w:eastAsiaTheme="majorEastAsia" w:hAnsi="Times New Roman" w:cs="Times New Roman"/>
      <w:b/>
      <w:color w:val="2F5496" w:themeColor="accent1" w:themeShade="BF"/>
      <w:sz w:val="22"/>
      <w:szCs w:val="22"/>
      <w:lang w:eastAsia="zh-CN"/>
    </w:rPr>
  </w:style>
  <w:style w:type="paragraph" w:customStyle="1" w:styleId="SubheadingStyle1">
    <w:name w:val="Subheading Style 1*"/>
    <w:basedOn w:val="KatHeading1"/>
    <w:next w:val="Normal"/>
    <w:link w:val="SubheadingStyle1Char"/>
    <w:qFormat/>
    <w:rsid w:val="006A1828"/>
    <w:pPr>
      <w:numPr>
        <w:numId w:val="0"/>
      </w:numPr>
      <w:outlineLvl w:val="1"/>
    </w:pPr>
    <w:rPr>
      <w:color w:val="auto"/>
    </w:rPr>
  </w:style>
  <w:style w:type="character" w:customStyle="1" w:styleId="SubheadingStyle1Char">
    <w:name w:val="Subheading Style 1* Char"/>
    <w:basedOn w:val="DefaultParagraphFont"/>
    <w:link w:val="SubheadingStyle1"/>
    <w:rsid w:val="006A1828"/>
    <w:rPr>
      <w:rFonts w:ascii="Times New Roman" w:eastAsiaTheme="majorEastAsia" w:hAnsi="Times New Roman" w:cs="Times New Roman"/>
      <w:b/>
      <w:sz w:val="22"/>
      <w:szCs w:val="22"/>
      <w:lang w:eastAsia="zh-CN"/>
    </w:rPr>
  </w:style>
  <w:style w:type="paragraph" w:customStyle="1" w:styleId="Title">
    <w:name w:val="Title*"/>
    <w:basedOn w:val="Normal"/>
    <w:qFormat/>
    <w:rsid w:val="006A1828"/>
    <w:pPr>
      <w:spacing w:before="120" w:after="360"/>
      <w:jc w:val="both"/>
    </w:pPr>
    <w:rPr>
      <w:rFonts w:ascii="Times New Roman" w:eastAsia="Times New Roman" w:hAnsi="Times New Roman" w:cs="Times New Roman"/>
      <w:b/>
      <w:sz w:val="28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lack</dc:creator>
  <cp:keywords/>
  <dc:description/>
  <cp:lastModifiedBy>Katherine Black</cp:lastModifiedBy>
  <cp:revision>4</cp:revision>
  <dcterms:created xsi:type="dcterms:W3CDTF">2021-04-21T18:07:00Z</dcterms:created>
  <dcterms:modified xsi:type="dcterms:W3CDTF">2021-04-21T18:08:00Z</dcterms:modified>
</cp:coreProperties>
</file>